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EE123" w14:textId="77777777" w:rsidR="009622BB" w:rsidRPr="00C071AE" w:rsidRDefault="009622BB" w:rsidP="009622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 Longitudinal changes in continuous clinical and kinematic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1559"/>
        <w:gridCol w:w="1559"/>
        <w:gridCol w:w="1701"/>
      </w:tblGrid>
      <w:tr w:rsidR="009622BB" w:rsidRPr="00C071AE" w14:paraId="2EEC1B21" w14:textId="77777777" w:rsidTr="003851EE">
        <w:trPr>
          <w:cantSplit/>
          <w:trHeight w:hRule="exact" w:val="432"/>
          <w:tblHeader/>
          <w:tblCellSpacing w:w="15" w:type="dxa"/>
        </w:trPr>
        <w:tc>
          <w:tcPr>
            <w:tcW w:w="2365" w:type="dxa"/>
            <w:tcBorders>
              <w:top w:val="single" w:sz="4" w:space="0" w:color="auto"/>
            </w:tcBorders>
            <w:vAlign w:val="center"/>
            <w:hideMark/>
          </w:tcPr>
          <w:p w14:paraId="058FB291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74C216A6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χ²(2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54EBE46D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78A708D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–T1 p_adj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3B0AA80C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–T2 p_adj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22DDB81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1–T2 p_adj</w:t>
            </w:r>
          </w:p>
        </w:tc>
      </w:tr>
      <w:tr w:rsidR="009622BB" w:rsidRPr="00C071AE" w14:paraId="3311D7D0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tcBorders>
              <w:top w:val="single" w:sz="4" w:space="0" w:color="auto"/>
            </w:tcBorders>
            <w:vAlign w:val="center"/>
            <w:hideMark/>
          </w:tcPr>
          <w:p w14:paraId="32D9937C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body segments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  <w:hideMark/>
          </w:tcPr>
          <w:p w14:paraId="5FFBD55C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5B35180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1EE82DDF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  <w:hideMark/>
          </w:tcPr>
          <w:p w14:paraId="4C348F9D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17765E7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288B7FD6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  <w:hideMark/>
          </w:tcPr>
          <w:p w14:paraId="4E911A55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TM-TRS total score</w:t>
            </w:r>
          </w:p>
        </w:tc>
        <w:tc>
          <w:tcPr>
            <w:tcW w:w="962" w:type="dxa"/>
            <w:vAlign w:val="center"/>
            <w:hideMark/>
          </w:tcPr>
          <w:p w14:paraId="2FAC0B9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9</w:t>
            </w:r>
          </w:p>
        </w:tc>
        <w:tc>
          <w:tcPr>
            <w:tcW w:w="821" w:type="dxa"/>
            <w:vAlign w:val="center"/>
            <w:hideMark/>
          </w:tcPr>
          <w:p w14:paraId="7644879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vAlign w:val="center"/>
            <w:hideMark/>
          </w:tcPr>
          <w:p w14:paraId="3E12F530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vAlign w:val="center"/>
            <w:hideMark/>
          </w:tcPr>
          <w:p w14:paraId="78550EF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656" w:type="dxa"/>
            <w:vAlign w:val="center"/>
            <w:hideMark/>
          </w:tcPr>
          <w:p w14:paraId="722C4CCE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16595676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  <w:hideMark/>
          </w:tcPr>
          <w:p w14:paraId="0AB3F81B" w14:textId="77777777" w:rsidR="009622BB" w:rsidRPr="00C071AE" w:rsidRDefault="009622BB" w:rsidP="003851EE">
            <w:pPr>
              <w:spacing w:line="480" w:lineRule="auto"/>
              <w:ind w:firstLine="2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ection A </w:t>
            </w:r>
          </w:p>
        </w:tc>
        <w:tc>
          <w:tcPr>
            <w:tcW w:w="962" w:type="dxa"/>
            <w:vAlign w:val="center"/>
            <w:hideMark/>
          </w:tcPr>
          <w:p w14:paraId="3541E29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3</w:t>
            </w:r>
          </w:p>
        </w:tc>
        <w:tc>
          <w:tcPr>
            <w:tcW w:w="821" w:type="dxa"/>
            <w:vAlign w:val="center"/>
            <w:hideMark/>
          </w:tcPr>
          <w:p w14:paraId="3B9EE9A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vAlign w:val="center"/>
            <w:hideMark/>
          </w:tcPr>
          <w:p w14:paraId="5A76EFAE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29" w:type="dxa"/>
            <w:vAlign w:val="center"/>
            <w:hideMark/>
          </w:tcPr>
          <w:p w14:paraId="1FD5C6A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56" w:type="dxa"/>
            <w:vAlign w:val="center"/>
            <w:hideMark/>
          </w:tcPr>
          <w:p w14:paraId="67327903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2D02F43B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  <w:hideMark/>
          </w:tcPr>
          <w:p w14:paraId="7C56B5B2" w14:textId="77777777" w:rsidR="009622BB" w:rsidRPr="00C071AE" w:rsidRDefault="009622BB" w:rsidP="003851EE">
            <w:pPr>
              <w:spacing w:line="480" w:lineRule="auto"/>
              <w:ind w:firstLine="2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ection B</w:t>
            </w:r>
          </w:p>
        </w:tc>
        <w:tc>
          <w:tcPr>
            <w:tcW w:w="962" w:type="dxa"/>
            <w:vAlign w:val="center"/>
            <w:hideMark/>
          </w:tcPr>
          <w:p w14:paraId="25855CC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7</w:t>
            </w:r>
          </w:p>
        </w:tc>
        <w:tc>
          <w:tcPr>
            <w:tcW w:w="821" w:type="dxa"/>
            <w:vAlign w:val="center"/>
            <w:hideMark/>
          </w:tcPr>
          <w:p w14:paraId="08454CE3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vAlign w:val="center"/>
            <w:hideMark/>
          </w:tcPr>
          <w:p w14:paraId="65A346F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9" w:type="dxa"/>
            <w:vAlign w:val="center"/>
            <w:hideMark/>
          </w:tcPr>
          <w:p w14:paraId="43E6CC9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56" w:type="dxa"/>
            <w:vAlign w:val="center"/>
            <w:hideMark/>
          </w:tcPr>
          <w:p w14:paraId="0843D30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35B9155D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  <w:hideMark/>
          </w:tcPr>
          <w:p w14:paraId="6560429D" w14:textId="77777777" w:rsidR="009622BB" w:rsidRPr="00C071AE" w:rsidRDefault="009622BB" w:rsidP="003851EE">
            <w:pPr>
              <w:spacing w:line="480" w:lineRule="auto"/>
              <w:ind w:firstLine="2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ection C</w:t>
            </w:r>
          </w:p>
        </w:tc>
        <w:tc>
          <w:tcPr>
            <w:tcW w:w="962" w:type="dxa"/>
            <w:vAlign w:val="center"/>
            <w:hideMark/>
          </w:tcPr>
          <w:p w14:paraId="38E8704E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8</w:t>
            </w:r>
          </w:p>
        </w:tc>
        <w:tc>
          <w:tcPr>
            <w:tcW w:w="821" w:type="dxa"/>
            <w:vAlign w:val="center"/>
            <w:hideMark/>
          </w:tcPr>
          <w:p w14:paraId="4829300F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vAlign w:val="center"/>
            <w:hideMark/>
          </w:tcPr>
          <w:p w14:paraId="6F25937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29" w:type="dxa"/>
            <w:vAlign w:val="center"/>
            <w:hideMark/>
          </w:tcPr>
          <w:p w14:paraId="0F979BF8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656" w:type="dxa"/>
            <w:vAlign w:val="center"/>
            <w:hideMark/>
          </w:tcPr>
          <w:p w14:paraId="46473B4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059CFC91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  <w:hideMark/>
          </w:tcPr>
          <w:p w14:paraId="18756814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S-UPDRS III</w:t>
            </w:r>
          </w:p>
        </w:tc>
        <w:tc>
          <w:tcPr>
            <w:tcW w:w="962" w:type="dxa"/>
            <w:vAlign w:val="center"/>
            <w:hideMark/>
          </w:tcPr>
          <w:p w14:paraId="6B26923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4</w:t>
            </w:r>
          </w:p>
        </w:tc>
        <w:tc>
          <w:tcPr>
            <w:tcW w:w="821" w:type="dxa"/>
            <w:vAlign w:val="center"/>
            <w:hideMark/>
          </w:tcPr>
          <w:p w14:paraId="41C3543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  <w:vAlign w:val="center"/>
            <w:hideMark/>
          </w:tcPr>
          <w:p w14:paraId="7D82A9E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29" w:type="dxa"/>
            <w:vAlign w:val="center"/>
            <w:hideMark/>
          </w:tcPr>
          <w:p w14:paraId="18BD00A6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656" w:type="dxa"/>
            <w:vAlign w:val="center"/>
            <w:hideMark/>
          </w:tcPr>
          <w:p w14:paraId="25CEB25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6E3CB2B8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  <w:hideMark/>
          </w:tcPr>
          <w:p w14:paraId="7292004B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A</w:t>
            </w:r>
          </w:p>
        </w:tc>
        <w:tc>
          <w:tcPr>
            <w:tcW w:w="962" w:type="dxa"/>
            <w:vAlign w:val="center"/>
            <w:hideMark/>
          </w:tcPr>
          <w:p w14:paraId="6622313C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2</w:t>
            </w:r>
          </w:p>
        </w:tc>
        <w:tc>
          <w:tcPr>
            <w:tcW w:w="821" w:type="dxa"/>
            <w:vAlign w:val="center"/>
            <w:hideMark/>
          </w:tcPr>
          <w:p w14:paraId="48C7AB8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29" w:type="dxa"/>
            <w:vAlign w:val="center"/>
            <w:hideMark/>
          </w:tcPr>
          <w:p w14:paraId="2F0C46FD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9" w:type="dxa"/>
            <w:vAlign w:val="center"/>
            <w:hideMark/>
          </w:tcPr>
          <w:p w14:paraId="050C35CD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656" w:type="dxa"/>
            <w:vAlign w:val="center"/>
            <w:hideMark/>
          </w:tcPr>
          <w:p w14:paraId="40789D70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622BB" w:rsidRPr="00C071AE" w14:paraId="370646EA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</w:tcPr>
          <w:p w14:paraId="29A11F4D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A</w:t>
            </w:r>
          </w:p>
        </w:tc>
        <w:tc>
          <w:tcPr>
            <w:tcW w:w="962" w:type="dxa"/>
          </w:tcPr>
          <w:p w14:paraId="253A9A8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21" w:type="dxa"/>
          </w:tcPr>
          <w:p w14:paraId="5446E07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529" w:type="dxa"/>
          </w:tcPr>
          <w:p w14:paraId="3E1D401E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03319C6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214A35FF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59D9B3AC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</w:tcPr>
          <w:p w14:paraId="06DB503C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-D</w:t>
            </w:r>
          </w:p>
        </w:tc>
        <w:tc>
          <w:tcPr>
            <w:tcW w:w="962" w:type="dxa"/>
          </w:tcPr>
          <w:p w14:paraId="26A1BD6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821" w:type="dxa"/>
          </w:tcPr>
          <w:p w14:paraId="25EAF2D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29" w:type="dxa"/>
          </w:tcPr>
          <w:p w14:paraId="4172788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5F86676C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423A83A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3660561B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</w:tcPr>
          <w:p w14:paraId="0FCEC00E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 amp</w:t>
            </w:r>
          </w:p>
        </w:tc>
        <w:tc>
          <w:tcPr>
            <w:tcW w:w="962" w:type="dxa"/>
          </w:tcPr>
          <w:p w14:paraId="09AA8226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  <w:tc>
          <w:tcPr>
            <w:tcW w:w="821" w:type="dxa"/>
          </w:tcPr>
          <w:p w14:paraId="6D4FB3F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29" w:type="dxa"/>
          </w:tcPr>
          <w:p w14:paraId="25B7BB23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1492EE62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63CFCFB6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1182F547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</w:tcPr>
          <w:p w14:paraId="28D40D3F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 freq</w:t>
            </w:r>
          </w:p>
        </w:tc>
        <w:tc>
          <w:tcPr>
            <w:tcW w:w="962" w:type="dxa"/>
          </w:tcPr>
          <w:p w14:paraId="6A0CEFA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9</w:t>
            </w:r>
          </w:p>
        </w:tc>
        <w:tc>
          <w:tcPr>
            <w:tcW w:w="821" w:type="dxa"/>
          </w:tcPr>
          <w:p w14:paraId="0D526AE8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29" w:type="dxa"/>
          </w:tcPr>
          <w:p w14:paraId="2DDBF13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29" w:type="dxa"/>
          </w:tcPr>
          <w:p w14:paraId="69C1A7E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656" w:type="dxa"/>
          </w:tcPr>
          <w:p w14:paraId="4552B8A9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9622BB" w:rsidRPr="00C071AE" w14:paraId="5ACF127D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</w:tcPr>
          <w:p w14:paraId="68085C03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T amp</w:t>
            </w:r>
          </w:p>
        </w:tc>
        <w:tc>
          <w:tcPr>
            <w:tcW w:w="962" w:type="dxa"/>
          </w:tcPr>
          <w:p w14:paraId="23BEDA46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9</w:t>
            </w:r>
          </w:p>
        </w:tc>
        <w:tc>
          <w:tcPr>
            <w:tcW w:w="821" w:type="dxa"/>
          </w:tcPr>
          <w:p w14:paraId="6BC87A9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29" w:type="dxa"/>
          </w:tcPr>
          <w:p w14:paraId="0513871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29" w:type="dxa"/>
          </w:tcPr>
          <w:p w14:paraId="593232A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56" w:type="dxa"/>
          </w:tcPr>
          <w:p w14:paraId="75CD29F2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9622BB" w:rsidRPr="00C071AE" w14:paraId="0635903F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</w:tcPr>
          <w:p w14:paraId="55051CB3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T amp </w:t>
            </w:r>
          </w:p>
        </w:tc>
        <w:tc>
          <w:tcPr>
            <w:tcW w:w="962" w:type="dxa"/>
          </w:tcPr>
          <w:p w14:paraId="402AF052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821" w:type="dxa"/>
          </w:tcPr>
          <w:p w14:paraId="4A5245D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529" w:type="dxa"/>
          </w:tcPr>
          <w:p w14:paraId="514E30F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3FB8F76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35F80070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42C6966E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</w:tcPr>
          <w:p w14:paraId="4FEB8645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T freq </w:t>
            </w:r>
          </w:p>
        </w:tc>
        <w:tc>
          <w:tcPr>
            <w:tcW w:w="962" w:type="dxa"/>
          </w:tcPr>
          <w:p w14:paraId="198AE68D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821" w:type="dxa"/>
          </w:tcPr>
          <w:p w14:paraId="00BB6EC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29" w:type="dxa"/>
          </w:tcPr>
          <w:p w14:paraId="319509E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3DA8CAD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0F797D3F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27C234BB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</w:tcPr>
          <w:p w14:paraId="5785CACF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T amp </w:t>
            </w:r>
          </w:p>
        </w:tc>
        <w:tc>
          <w:tcPr>
            <w:tcW w:w="962" w:type="dxa"/>
          </w:tcPr>
          <w:p w14:paraId="42C240A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5</w:t>
            </w:r>
          </w:p>
        </w:tc>
        <w:tc>
          <w:tcPr>
            <w:tcW w:w="821" w:type="dxa"/>
          </w:tcPr>
          <w:p w14:paraId="31378EF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29" w:type="dxa"/>
          </w:tcPr>
          <w:p w14:paraId="3B73EE46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6988BFC8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3E32390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628F6232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</w:tcPr>
          <w:p w14:paraId="606DC173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T vel </w:t>
            </w:r>
          </w:p>
        </w:tc>
        <w:tc>
          <w:tcPr>
            <w:tcW w:w="962" w:type="dxa"/>
          </w:tcPr>
          <w:p w14:paraId="6DA3389C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3</w:t>
            </w:r>
          </w:p>
        </w:tc>
        <w:tc>
          <w:tcPr>
            <w:tcW w:w="821" w:type="dxa"/>
          </w:tcPr>
          <w:p w14:paraId="29BF9EBA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29" w:type="dxa"/>
          </w:tcPr>
          <w:p w14:paraId="3739085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220178A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2D7E54FE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4772C203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vAlign w:val="center"/>
          </w:tcPr>
          <w:p w14:paraId="31B714C5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T sl-amp </w:t>
            </w:r>
          </w:p>
        </w:tc>
        <w:tc>
          <w:tcPr>
            <w:tcW w:w="962" w:type="dxa"/>
            <w:vAlign w:val="center"/>
          </w:tcPr>
          <w:p w14:paraId="57A4A607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21" w:type="dxa"/>
            <w:vAlign w:val="center"/>
          </w:tcPr>
          <w:p w14:paraId="628239ED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29" w:type="dxa"/>
          </w:tcPr>
          <w:p w14:paraId="38F51BB4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</w:tcPr>
          <w:p w14:paraId="2E34A3BB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</w:tcPr>
          <w:p w14:paraId="347A008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9622BB" w:rsidRPr="00C071AE" w14:paraId="19B22D67" w14:textId="77777777" w:rsidTr="003851EE">
        <w:trPr>
          <w:cantSplit/>
          <w:trHeight w:hRule="exact" w:val="432"/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1889C2CF" w14:textId="77777777" w:rsidR="009622BB" w:rsidRPr="00C071AE" w:rsidRDefault="009622BB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T sl-vel 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7803513E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250B3C1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D0CD33F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010F373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5585B45" w14:textId="77777777" w:rsidR="009622BB" w:rsidRPr="00C071AE" w:rsidRDefault="009622BB" w:rsidP="003851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</w:tbl>
    <w:p w14:paraId="638478E5" w14:textId="77777777" w:rsidR="009622BB" w:rsidRDefault="009622BB" w:rsidP="009622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71AE">
        <w:rPr>
          <w:rFonts w:ascii="Times New Roman" w:hAnsi="Times New Roman" w:cs="Times New Roman"/>
          <w:sz w:val="24"/>
          <w:szCs w:val="24"/>
          <w:lang w:val="en-US"/>
        </w:rPr>
        <w:t>FTM-TRS: Fahn-Tolosa-Marin Tremor Rating Scale; MDS-UPDRS III: Movement Disorder Society–sponsored revision of the Unified Parkinson’s Disease Rating Scale, Part III; MoCA: Montreal Cognitive Assessment; HAM-A: Hamilton Anxiety Rating Scale; HAM-D: Hamilton Depression Rating Scale; PT: postural tremor; RT: rest tremor; KT: kinetic tremor; FT: finger tapping; amp: amplitude; freq: frequency; sl-amp: amplitude slope; sl-vel: velocity slope.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br/>
        <w:t>p-values refer to Friedman test; post hoc comparisons were performed using Wilcoxon signed-rank tests with Bonferroni correction; adjusted p-values (p_adj) are shown. Significant results (p &lt; 0.05) are reported in bold.</w:t>
      </w:r>
    </w:p>
    <w:p w14:paraId="6C1ED709" w14:textId="77777777" w:rsidR="009622BB" w:rsidRDefault="009622BB" w:rsidP="009622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2C590C" w14:textId="77777777" w:rsidR="009622BB" w:rsidRDefault="009622BB" w:rsidP="009622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0A8819" w14:textId="77777777" w:rsidR="00DE03F8" w:rsidRDefault="00DE03F8"/>
    <w:sectPr w:rsidR="00DE0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86C"/>
    <w:rsid w:val="00046620"/>
    <w:rsid w:val="0012386C"/>
    <w:rsid w:val="002210F7"/>
    <w:rsid w:val="00655AA7"/>
    <w:rsid w:val="008459DD"/>
    <w:rsid w:val="008F3229"/>
    <w:rsid w:val="009622BB"/>
    <w:rsid w:val="00A61F1A"/>
    <w:rsid w:val="00DE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CB5123-6AEE-4C8C-A48A-B877BBB94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22BB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23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23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23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23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23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238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238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238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238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238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238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2386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2386C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2386C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2386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2386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2386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2386C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238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1238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238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2386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2386C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2386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Paragrafoelenco">
    <w:name w:val="List Paragraph"/>
    <w:basedOn w:val="Normale"/>
    <w:uiPriority w:val="34"/>
    <w:qFormat/>
    <w:rsid w:val="0012386C"/>
    <w:pPr>
      <w:ind w:left="720"/>
      <w:contextualSpacing/>
    </w:pPr>
    <w:rPr>
      <w:rFonts w:ascii="Times New Roman" w:hAnsi="Times New Roman"/>
      <w:sz w:val="24"/>
      <w:lang w:val="en-US"/>
    </w:rPr>
  </w:style>
  <w:style w:type="character" w:styleId="Enfasiintensa">
    <w:name w:val="Intense Emphasis"/>
    <w:basedOn w:val="Carpredefinitoparagrafo"/>
    <w:uiPriority w:val="21"/>
    <w:qFormat/>
    <w:rsid w:val="0012386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23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2386C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238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96</Characters>
  <Application>Microsoft Office Word</Application>
  <DocSecurity>0</DocSecurity>
  <Lines>29</Lines>
  <Paragraphs>14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ngelini</dc:creator>
  <cp:keywords/>
  <dc:description/>
  <cp:lastModifiedBy>Luca Angelini</cp:lastModifiedBy>
  <cp:revision>2</cp:revision>
  <dcterms:created xsi:type="dcterms:W3CDTF">2025-12-19T16:07:00Z</dcterms:created>
  <dcterms:modified xsi:type="dcterms:W3CDTF">2025-12-19T16:07:00Z</dcterms:modified>
</cp:coreProperties>
</file>